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5A10E" w14:textId="77777777" w:rsidR="003530E3" w:rsidRPr="00710E7A" w:rsidRDefault="003530E3" w:rsidP="003530E3">
      <w:pPr>
        <w:spacing w:line="480" w:lineRule="auto"/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</w:pPr>
      <w:r w:rsidRPr="00E720A3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>S3</w:t>
      </w:r>
      <w:r w:rsidR="00710E7A" w:rsidRPr="00710E7A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 xml:space="preserve"> </w:t>
      </w:r>
      <w:r w:rsidR="00710E7A" w:rsidRPr="00E720A3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>Table</w:t>
      </w:r>
      <w:r w:rsidRPr="00E720A3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 xml:space="preserve">. </w:t>
      </w:r>
      <w:r w:rsidRPr="00710E7A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>Quality assessment of analytical studies that used the Adapted Newcastle-Ottawa Scale for Cross-Sectional Studies</w:t>
      </w:r>
      <w:r w:rsidR="00710E7A">
        <w:rPr>
          <w:rFonts w:ascii="Times New Roman" w:eastAsia="바탕" w:hAnsi="Times New Roman" w:cs="Times New Roman"/>
          <w:b/>
          <w:kern w:val="2"/>
          <w:sz w:val="24"/>
          <w:szCs w:val="24"/>
          <w:lang w:val="en-US" w:eastAsia="ko-KR"/>
        </w:rPr>
        <w:t>.</w:t>
      </w:r>
    </w:p>
    <w:tbl>
      <w:tblPr>
        <w:tblW w:w="497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3"/>
        <w:gridCol w:w="1417"/>
        <w:gridCol w:w="1134"/>
        <w:gridCol w:w="992"/>
        <w:gridCol w:w="1136"/>
        <w:gridCol w:w="1278"/>
        <w:gridCol w:w="1275"/>
        <w:gridCol w:w="1417"/>
        <w:gridCol w:w="1839"/>
      </w:tblGrid>
      <w:tr w:rsidR="003530E3" w:rsidRPr="00E720A3" w14:paraId="01EB454E" w14:textId="77777777" w:rsidTr="00AB5D5F">
        <w:trPr>
          <w:tblHeader/>
        </w:trPr>
        <w:tc>
          <w:tcPr>
            <w:tcW w:w="612" w:type="pct"/>
            <w:shd w:val="clear" w:color="auto" w:fill="auto"/>
            <w:vAlign w:val="center"/>
          </w:tcPr>
          <w:p w14:paraId="5BB0686E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iCs/>
                <w:color w:val="404040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Study name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9A335B4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iCs/>
                <w:color w:val="404040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Sample represent ability (random sampling/whole population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55009E4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iCs/>
                <w:color w:val="404040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Adequate sample size (&gt;300)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A983EF5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iCs/>
                <w:color w:val="404040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Exposure ascertainment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DB3E94A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iCs/>
                <w:color w:val="404040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Non-response rate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A097CC5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iCs/>
                <w:color w:val="404040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Matching for age/sex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90476F1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iCs/>
                <w:color w:val="404040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Additional matching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B53F289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iCs/>
                <w:color w:val="404040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Outcome assessment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E8C5CB2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iCs/>
                <w:color w:val="404040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Adequate statistical test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9CCD3EF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b/>
                <w:i/>
                <w:iCs/>
                <w:color w:val="404040"/>
                <w:kern w:val="2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Overall quality score (max 8)</w:t>
            </w:r>
          </w:p>
        </w:tc>
      </w:tr>
      <w:tr w:rsidR="003530E3" w:rsidRPr="00E720A3" w14:paraId="693F8994" w14:textId="77777777" w:rsidTr="00AB5D5F">
        <w:tc>
          <w:tcPr>
            <w:tcW w:w="612" w:type="pct"/>
            <w:shd w:val="clear" w:color="auto" w:fill="auto"/>
            <w:vAlign w:val="center"/>
          </w:tcPr>
          <w:p w14:paraId="39CE6DC5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zarkar et al., 201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F55ED6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E81097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75508E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443444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39E769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139285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8CCAFF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F87C9A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75028F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30785C1C" w14:textId="77777777" w:rsidTr="00AB5D5F">
        <w:tc>
          <w:tcPr>
            <w:tcW w:w="612" w:type="pct"/>
            <w:shd w:val="clear" w:color="auto" w:fill="auto"/>
            <w:vAlign w:val="center"/>
          </w:tcPr>
          <w:p w14:paraId="458DDF69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Hagan et al., 201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EC0A78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FE7742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D5EF58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EFDDFE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C84ADE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90FC40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CE0A70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174608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8A8029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625F8B61" w14:textId="77777777" w:rsidTr="00AB5D5F">
        <w:tc>
          <w:tcPr>
            <w:tcW w:w="612" w:type="pct"/>
            <w:shd w:val="clear" w:color="auto" w:fill="auto"/>
            <w:vAlign w:val="center"/>
          </w:tcPr>
          <w:p w14:paraId="14725E50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oradi et al., 201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298E92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F341DB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D65761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871059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2F0172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FB5B7F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u w:val="single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960704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u w:val="single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3C027F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u w:val="single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DC8FB5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u w:val="single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115E9E16" w14:textId="77777777" w:rsidTr="00AB5D5F">
        <w:tc>
          <w:tcPr>
            <w:tcW w:w="612" w:type="pct"/>
            <w:shd w:val="clear" w:color="auto" w:fill="auto"/>
            <w:vAlign w:val="center"/>
          </w:tcPr>
          <w:p w14:paraId="0672E05C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ielen et al., 201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015CDE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F894F1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1AC115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121A12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231172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05160B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CF960B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6004AC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442CA7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7405B5D9" w14:textId="77777777" w:rsidTr="00AB5D5F">
        <w:tc>
          <w:tcPr>
            <w:tcW w:w="612" w:type="pct"/>
            <w:shd w:val="clear" w:color="auto" w:fill="auto"/>
            <w:vAlign w:val="center"/>
          </w:tcPr>
          <w:p w14:paraId="75E37DD1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Drazilova et al., 201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35EB43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3353EA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CB0A8B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045427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C1445E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0CA3A8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934532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767515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1A863B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1102F189" w14:textId="77777777" w:rsidTr="00AB5D5F">
        <w:tc>
          <w:tcPr>
            <w:tcW w:w="612" w:type="pct"/>
            <w:shd w:val="clear" w:color="auto" w:fill="auto"/>
            <w:vAlign w:val="center"/>
          </w:tcPr>
          <w:p w14:paraId="1A1E2E49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oradi et al., 201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2E2621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1D9CF5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BF4254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0470B7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0903CB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876C3F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F4912D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164340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C2C77F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288A928F" w14:textId="77777777" w:rsidTr="00AB5D5F">
        <w:tc>
          <w:tcPr>
            <w:tcW w:w="612" w:type="pct"/>
            <w:shd w:val="clear" w:color="auto" w:fill="auto"/>
            <w:vAlign w:val="center"/>
          </w:tcPr>
          <w:p w14:paraId="38F8CE17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Wasitthankasem et al., 201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C07207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8758CC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0A7CCA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062C21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7BBBDC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86C263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8035C0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3EF6EF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380A01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4C414B01" w14:textId="77777777" w:rsidTr="00AB5D5F">
        <w:tc>
          <w:tcPr>
            <w:tcW w:w="612" w:type="pct"/>
            <w:shd w:val="clear" w:color="auto" w:fill="auto"/>
            <w:vAlign w:val="center"/>
          </w:tcPr>
          <w:p w14:paraId="672549B2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Tabasi et al., 201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C89120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1853A4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F19CEA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C197EC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920CB3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A1FF42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6E6AF2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ADB028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EFBC85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0DC55887" w14:textId="77777777" w:rsidTr="00AB5D5F">
        <w:tc>
          <w:tcPr>
            <w:tcW w:w="612" w:type="pct"/>
            <w:shd w:val="clear" w:color="auto" w:fill="auto"/>
            <w:vAlign w:val="center"/>
          </w:tcPr>
          <w:p w14:paraId="7FE75561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ilva et al., 201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8C3594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45007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730936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D92AD2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F09A4D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00650C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D55DFC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277787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C5541A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38C090D3" w14:textId="77777777" w:rsidTr="00AB5D5F">
        <w:tc>
          <w:tcPr>
            <w:tcW w:w="612" w:type="pct"/>
            <w:shd w:val="clear" w:color="auto" w:fill="auto"/>
            <w:vAlign w:val="center"/>
          </w:tcPr>
          <w:p w14:paraId="66E1DBE0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Poulin et al., 201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1BD205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F8EFFD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BF9276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069A4E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FE765B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B3601B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1ED647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B34C52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27B8C4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4F57F75" w14:textId="77777777" w:rsidTr="00AB5D5F">
        <w:tc>
          <w:tcPr>
            <w:tcW w:w="612" w:type="pct"/>
            <w:shd w:val="clear" w:color="auto" w:fill="auto"/>
            <w:vAlign w:val="center"/>
          </w:tcPr>
          <w:p w14:paraId="4E80C81E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elaunzarán-Zamudio et al., 201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D89FC1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98EC5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2B0050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5BE7AC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779AAF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1A1A5A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15D716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8D465E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756B8A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1D15B70F" w14:textId="77777777" w:rsidTr="00AB5D5F">
        <w:tc>
          <w:tcPr>
            <w:tcW w:w="612" w:type="pct"/>
            <w:shd w:val="clear" w:color="auto" w:fill="auto"/>
            <w:vAlign w:val="center"/>
          </w:tcPr>
          <w:p w14:paraId="79278138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lastRenderedPageBreak/>
              <w:t>Hodžić et al., 201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B9539C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D5770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6453B1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8F9980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A4961B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C366CE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EFD392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38584F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44A2FB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65EAA5E2" w14:textId="77777777" w:rsidTr="00AB5D5F">
        <w:tc>
          <w:tcPr>
            <w:tcW w:w="612" w:type="pct"/>
            <w:shd w:val="clear" w:color="auto" w:fill="auto"/>
            <w:vAlign w:val="center"/>
          </w:tcPr>
          <w:p w14:paraId="651C6EAC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Kebede et al., 201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ECEAD7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E1F7D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CEEAB4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B2CD1E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17C627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BDAD5E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54E161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FB1D89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4CF75E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215E224A" w14:textId="77777777" w:rsidTr="00AB5D5F">
        <w:tc>
          <w:tcPr>
            <w:tcW w:w="612" w:type="pct"/>
            <w:shd w:val="clear" w:color="auto" w:fill="auto"/>
            <w:vAlign w:val="center"/>
          </w:tcPr>
          <w:p w14:paraId="75EACB2E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Wasitthankasem et al., 201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B819C1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4F273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59FDCD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0E813F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253189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8E235B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9345CF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8DE55C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48C9C8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40F970AF" w14:textId="77777777" w:rsidTr="00AB5D5F">
        <w:tc>
          <w:tcPr>
            <w:tcW w:w="612" w:type="pct"/>
            <w:shd w:val="clear" w:color="auto" w:fill="auto"/>
            <w:vAlign w:val="center"/>
          </w:tcPr>
          <w:p w14:paraId="335647A7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ilverman-Retana et al., 201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007922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D7FD79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C7F60E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DB5409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D7C474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3C69DB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59D87A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76A6D3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8EC6C0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2289CEFC" w14:textId="77777777" w:rsidTr="00AB5D5F">
        <w:tc>
          <w:tcPr>
            <w:tcW w:w="612" w:type="pct"/>
            <w:shd w:val="clear" w:color="auto" w:fill="auto"/>
            <w:vAlign w:val="center"/>
          </w:tcPr>
          <w:p w14:paraId="3C64B421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Rosińska et al., 201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E5F258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330DB6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45DF36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34EBED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EFBCF1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D456E4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BA4F62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2843E3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,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6547E9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2ED2EA95" w14:textId="77777777" w:rsidTr="00AB5D5F">
        <w:tc>
          <w:tcPr>
            <w:tcW w:w="612" w:type="pct"/>
            <w:shd w:val="clear" w:color="auto" w:fill="auto"/>
            <w:vAlign w:val="center"/>
          </w:tcPr>
          <w:p w14:paraId="1BD668E6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khtar et al., 201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B8300B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BC053E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C5FF82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8BF8FD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7FEE4C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89AA74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010A04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8E231F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8A4A17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62597170" w14:textId="77777777" w:rsidTr="00AB5D5F">
        <w:tc>
          <w:tcPr>
            <w:tcW w:w="612" w:type="pct"/>
            <w:shd w:val="clear" w:color="auto" w:fill="auto"/>
            <w:vAlign w:val="center"/>
          </w:tcPr>
          <w:p w14:paraId="6C7E313D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a-Essa et al., 201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033EC9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30756D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B9A1EC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29AF75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E0F3F4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9FBB15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7CECD3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3A4824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928192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7F57B298" w14:textId="77777777" w:rsidTr="00AB5D5F">
        <w:tc>
          <w:tcPr>
            <w:tcW w:w="612" w:type="pct"/>
            <w:shd w:val="clear" w:color="auto" w:fill="auto"/>
            <w:vAlign w:val="center"/>
          </w:tcPr>
          <w:p w14:paraId="1C61BD17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hate et al., 201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C9FE84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D9FE71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A70D61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5D1F27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24EBAD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16258C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4F52E4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CFE268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D19BC4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5B0667C9" w14:textId="77777777" w:rsidTr="00AB5D5F">
        <w:tc>
          <w:tcPr>
            <w:tcW w:w="612" w:type="pct"/>
            <w:shd w:val="clear" w:color="auto" w:fill="auto"/>
            <w:vAlign w:val="center"/>
          </w:tcPr>
          <w:p w14:paraId="626B7F22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ac Donald-Ottevanger et al., 201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0F9166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DCC86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700FB9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BC0F0D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3E5A88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C8007B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6B4867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69769A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9BD377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43FE547" w14:textId="77777777" w:rsidTr="00AB5D5F">
        <w:tc>
          <w:tcPr>
            <w:tcW w:w="612" w:type="pct"/>
            <w:shd w:val="clear" w:color="auto" w:fill="auto"/>
            <w:vAlign w:val="center"/>
          </w:tcPr>
          <w:p w14:paraId="1FC87EC3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kocibusic et al., 201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9B3B22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DC6DF5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17387B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8295EC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625CB1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2ED002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92CC1D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515733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2F175C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08EC3FE1" w14:textId="77777777" w:rsidTr="00AB5D5F">
        <w:tc>
          <w:tcPr>
            <w:tcW w:w="612" w:type="pct"/>
            <w:shd w:val="clear" w:color="auto" w:fill="auto"/>
            <w:vAlign w:val="center"/>
          </w:tcPr>
          <w:p w14:paraId="424B9F0C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elo et al., 201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A21696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ED63AD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B9B0A9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5F2123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2B13C7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46895F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B4CFEB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3D3925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6A2A6F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54338A4D" w14:textId="77777777" w:rsidTr="00AB5D5F">
        <w:tc>
          <w:tcPr>
            <w:tcW w:w="612" w:type="pct"/>
            <w:shd w:val="clear" w:color="auto" w:fill="auto"/>
            <w:vAlign w:val="center"/>
          </w:tcPr>
          <w:p w14:paraId="6A5B4EA9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lastRenderedPageBreak/>
              <w:t>Moezzi et al., 201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BE5A4E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3F30C6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E2F9BE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37C56D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41B535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759DC8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D6E9E7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7C1BFC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EE7F87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AE472A6" w14:textId="77777777" w:rsidTr="00AB5D5F">
        <w:tc>
          <w:tcPr>
            <w:tcW w:w="612" w:type="pct"/>
            <w:shd w:val="clear" w:color="auto" w:fill="auto"/>
            <w:vAlign w:val="center"/>
          </w:tcPr>
          <w:p w14:paraId="584D9818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Nakhla et al., 201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3D0AEA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7CA1A8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F67CA2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C2838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03D5BB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CF53F3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78828B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D8E72E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CDB0F3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5D80BB9E" w14:textId="77777777" w:rsidTr="00AB5D5F">
        <w:tc>
          <w:tcPr>
            <w:tcW w:w="612" w:type="pct"/>
            <w:shd w:val="clear" w:color="auto" w:fill="auto"/>
            <w:vAlign w:val="center"/>
          </w:tcPr>
          <w:p w14:paraId="190F1BE8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Oliveira et al., 201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3AE3F5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C0BEF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36A621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342094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76A214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D8CC8F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D06698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A0BF41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79F836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7C0AC412" w14:textId="77777777" w:rsidTr="00AB5D5F">
        <w:tc>
          <w:tcPr>
            <w:tcW w:w="612" w:type="pct"/>
            <w:shd w:val="clear" w:color="auto" w:fill="auto"/>
            <w:vAlign w:val="center"/>
          </w:tcPr>
          <w:p w14:paraId="2EAA74E4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Dwibedi et al., 2014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C53162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A85F9B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0CA8F2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5E23D0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34B42E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95280B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D21D74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4CE96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FA3053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7461B1C3" w14:textId="77777777" w:rsidTr="00AB5D5F">
        <w:tc>
          <w:tcPr>
            <w:tcW w:w="612" w:type="pct"/>
            <w:shd w:val="clear" w:color="auto" w:fill="auto"/>
            <w:vAlign w:val="center"/>
          </w:tcPr>
          <w:p w14:paraId="4410EB3D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Keyvani et al., 2014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81D510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B9AF5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989635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6B5EC3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C34808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533A6D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99554B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0E0921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250E4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423EF33D" w14:textId="77777777" w:rsidTr="00AB5D5F">
        <w:tc>
          <w:tcPr>
            <w:tcW w:w="612" w:type="pct"/>
            <w:shd w:val="clear" w:color="auto" w:fill="auto"/>
            <w:vAlign w:val="center"/>
          </w:tcPr>
          <w:p w14:paraId="62ED7BC7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Pacheco et al., 2014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BB26E7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74497A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D7AEC5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FCA679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2F470A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692B95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5DD366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27D825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3FED50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4CE32B72" w14:textId="77777777" w:rsidTr="00AB5D5F">
        <w:tc>
          <w:tcPr>
            <w:tcW w:w="612" w:type="pct"/>
            <w:shd w:val="clear" w:color="auto" w:fill="auto"/>
            <w:vAlign w:val="center"/>
          </w:tcPr>
          <w:p w14:paraId="04063D83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Wenger et al., 2014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E726F9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7305CD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565406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86462A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E2A1D4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0B1061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243015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F97129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1B0F63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8AAE9DD" w14:textId="77777777" w:rsidTr="00AB5D5F">
        <w:tc>
          <w:tcPr>
            <w:tcW w:w="612" w:type="pct"/>
            <w:shd w:val="clear" w:color="auto" w:fill="auto"/>
            <w:vAlign w:val="center"/>
          </w:tcPr>
          <w:p w14:paraId="4206917A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hittu et al., 2014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107BFB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53043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8D5439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88EC5B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843800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0936D2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2CE43A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E0583F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4A4FDD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0F254226" w14:textId="77777777" w:rsidTr="00AB5D5F">
        <w:tc>
          <w:tcPr>
            <w:tcW w:w="612" w:type="pct"/>
            <w:shd w:val="clear" w:color="auto" w:fill="auto"/>
            <w:vAlign w:val="center"/>
          </w:tcPr>
          <w:p w14:paraId="3FDA8513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alleja-Panero et al., 201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D2FEFD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30FC41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EE2BC2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B58687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9ABE68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2B7D8A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2006CE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55F47D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352EB9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16A0AC6D" w14:textId="77777777" w:rsidTr="00AB5D5F">
        <w:tc>
          <w:tcPr>
            <w:tcW w:w="612" w:type="pct"/>
            <w:shd w:val="clear" w:color="auto" w:fill="auto"/>
            <w:vAlign w:val="center"/>
          </w:tcPr>
          <w:p w14:paraId="23675F0F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Gheorghe et al., 201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FB67F3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73B46B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815676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82C8A5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FC541F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D7F95D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2A32F8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963BF4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2AF356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38C8BA54" w14:textId="77777777" w:rsidTr="00AB5D5F">
        <w:tc>
          <w:tcPr>
            <w:tcW w:w="612" w:type="pct"/>
            <w:shd w:val="clear" w:color="auto" w:fill="auto"/>
            <w:vAlign w:val="center"/>
          </w:tcPr>
          <w:p w14:paraId="2D039CAE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Javadi et al., 201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E9E89D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31AD3A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736595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0EA79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C3F1F4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CA0743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298028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CA5E21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2DE64A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43CC6130" w14:textId="77777777" w:rsidTr="00AB5D5F">
        <w:tc>
          <w:tcPr>
            <w:tcW w:w="612" w:type="pct"/>
            <w:shd w:val="clear" w:color="auto" w:fill="auto"/>
            <w:vAlign w:val="center"/>
          </w:tcPr>
          <w:p w14:paraId="07A109ED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atos et al., 201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80681A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CA95C4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84603D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10ED04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0585CC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8ED02B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78EAD4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79970F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49002E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6E65651" w14:textId="77777777" w:rsidTr="00AB5D5F">
        <w:tc>
          <w:tcPr>
            <w:tcW w:w="612" w:type="pct"/>
            <w:shd w:val="clear" w:color="auto" w:fill="auto"/>
            <w:vAlign w:val="center"/>
          </w:tcPr>
          <w:p w14:paraId="12B93F4A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Navadeh et al., 201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7BDACF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2A214B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F0284A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EA7ED6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B4AA5F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9CDB4A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397F58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7B3494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40F380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17A5ECD5" w14:textId="77777777" w:rsidTr="00AB5D5F">
        <w:tc>
          <w:tcPr>
            <w:tcW w:w="612" w:type="pct"/>
            <w:shd w:val="clear" w:color="auto" w:fill="auto"/>
            <w:vAlign w:val="center"/>
          </w:tcPr>
          <w:p w14:paraId="6D8A241C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lastRenderedPageBreak/>
              <w:t>Oliveira-Filho et al., 201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798395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5DC792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61F952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4A9821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5F0511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F62F98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30B8FB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D95AA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1C1ECC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3F0B9326" w14:textId="77777777" w:rsidTr="00AB5D5F">
        <w:tc>
          <w:tcPr>
            <w:tcW w:w="612" w:type="pct"/>
            <w:shd w:val="clear" w:color="auto" w:fill="auto"/>
            <w:vAlign w:val="center"/>
          </w:tcPr>
          <w:p w14:paraId="537B6CFD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Zhang et al., 201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110F5E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2B7AB5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B35EAF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E832FC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9CD251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E157D0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969ADC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3BEB3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3BC04A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1BB0DC79" w14:textId="77777777" w:rsidTr="00AB5D5F">
        <w:tc>
          <w:tcPr>
            <w:tcW w:w="612" w:type="pct"/>
            <w:shd w:val="clear" w:color="auto" w:fill="auto"/>
            <w:vAlign w:val="center"/>
          </w:tcPr>
          <w:p w14:paraId="3A18E4C8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zevedo et al., 201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80DAD8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FC75BA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E13EB4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D37273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7E849E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56957D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55B192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2E2109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5A4507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18D99ECA" w14:textId="77777777" w:rsidTr="00AB5D5F">
        <w:tc>
          <w:tcPr>
            <w:tcW w:w="612" w:type="pct"/>
            <w:shd w:val="clear" w:color="auto" w:fill="auto"/>
            <w:vAlign w:val="center"/>
          </w:tcPr>
          <w:p w14:paraId="6B06DA9B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Ghadir et al., 201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0FD658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42D5B7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B19BEA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5B36E9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FA639E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7077CF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550DF9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9F52B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D3517A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70CECB20" w14:textId="77777777" w:rsidTr="00AB5D5F">
        <w:tc>
          <w:tcPr>
            <w:tcW w:w="612" w:type="pct"/>
            <w:shd w:val="clear" w:color="auto" w:fill="auto"/>
            <w:vAlign w:val="center"/>
          </w:tcPr>
          <w:p w14:paraId="6FAD708A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Hermanstyne et al., 201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BC3511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F0A11F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05FA59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05F830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B330EE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0CF3D9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97A678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7E27D2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6E9578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07975DE3" w14:textId="77777777" w:rsidTr="00AB5D5F">
        <w:tc>
          <w:tcPr>
            <w:tcW w:w="612" w:type="pct"/>
            <w:shd w:val="clear" w:color="auto" w:fill="auto"/>
            <w:vAlign w:val="center"/>
          </w:tcPr>
          <w:p w14:paraId="48536DC1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Liakina et al., 201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3A66AF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261739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F9D6CF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569D6C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8629AF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9DEDDE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5F4A6C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5AF571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2ADFB8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177DB187" w14:textId="77777777" w:rsidTr="00AB5D5F">
        <w:tc>
          <w:tcPr>
            <w:tcW w:w="612" w:type="pct"/>
            <w:shd w:val="clear" w:color="auto" w:fill="auto"/>
            <w:vAlign w:val="center"/>
          </w:tcPr>
          <w:p w14:paraId="54F979E5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Nokhodian et al., 201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1C63B6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CE0D56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866954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2788CC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5BD373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6FBDDB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774CFA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74F194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08989F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1D313B01" w14:textId="77777777" w:rsidTr="00AB5D5F">
        <w:tc>
          <w:tcPr>
            <w:tcW w:w="612" w:type="pct"/>
            <w:shd w:val="clear" w:color="auto" w:fill="auto"/>
            <w:vAlign w:val="center"/>
          </w:tcPr>
          <w:p w14:paraId="4C104CC0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trehlow et al., 201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85D513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F029C2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22D5BD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128E82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95ED79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6828BC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93876B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2EC07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A997BD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5C813D19" w14:textId="77777777" w:rsidTr="00AB5D5F">
        <w:tc>
          <w:tcPr>
            <w:tcW w:w="612" w:type="pct"/>
            <w:shd w:val="clear" w:color="auto" w:fill="auto"/>
            <w:vAlign w:val="center"/>
          </w:tcPr>
          <w:p w14:paraId="04B162EB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outo et al., 201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42C84C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AEE6AA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77DA65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A640BA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B1F3B7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83A0B2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5CA511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D9610E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1148D6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271893DE" w14:textId="77777777" w:rsidTr="00AB5D5F">
        <w:tc>
          <w:tcPr>
            <w:tcW w:w="612" w:type="pct"/>
            <w:shd w:val="clear" w:color="auto" w:fill="auto"/>
            <w:vAlign w:val="center"/>
          </w:tcPr>
          <w:p w14:paraId="6511C704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atti et al., 201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60CC39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2B92BB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4CFB31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F15A95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D0DFC0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C8A12F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807AFE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9F4271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68C154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2ECA4333" w14:textId="77777777" w:rsidTr="00AB5D5F">
        <w:tc>
          <w:tcPr>
            <w:tcW w:w="612" w:type="pct"/>
            <w:shd w:val="clear" w:color="auto" w:fill="auto"/>
            <w:vAlign w:val="center"/>
          </w:tcPr>
          <w:p w14:paraId="74ED6E08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Rodrigues Neto et al., 201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3A3268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50B2D5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8D64F7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0B2AC2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182D83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3AD887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35989A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D0204F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185A2F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1FA2127E" w14:textId="77777777" w:rsidTr="00AB5D5F">
        <w:tc>
          <w:tcPr>
            <w:tcW w:w="612" w:type="pct"/>
            <w:shd w:val="clear" w:color="auto" w:fill="auto"/>
            <w:vAlign w:val="center"/>
          </w:tcPr>
          <w:p w14:paraId="2080CCD4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lastRenderedPageBreak/>
              <w:t>Abedi et al., 201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83E979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449522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BE11F5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67B6A6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7ACB9C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85F8C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4A518C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CB43FD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A02FC9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742A0EE2" w14:textId="77777777" w:rsidTr="00AB5D5F">
        <w:tc>
          <w:tcPr>
            <w:tcW w:w="612" w:type="pct"/>
            <w:shd w:val="clear" w:color="auto" w:fill="auto"/>
            <w:vAlign w:val="center"/>
          </w:tcPr>
          <w:p w14:paraId="27AC1E21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Fathimoghaddam et al., 201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10C8DD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AB21C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53B24D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8FFF36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E29F7A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B0ED32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2C85BC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B76F4C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D997BA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519FAF72" w14:textId="77777777" w:rsidTr="00AB5D5F">
        <w:tc>
          <w:tcPr>
            <w:tcW w:w="612" w:type="pct"/>
            <w:shd w:val="clear" w:color="auto" w:fill="auto"/>
            <w:vAlign w:val="center"/>
          </w:tcPr>
          <w:p w14:paraId="0C89E40C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Jahangirnezhad et al., 201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0FE623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A0AF19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0E2C8E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74235B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213614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C86E82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E8535C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76DC93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9CC673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0959A7AB" w14:textId="77777777" w:rsidTr="00AB5D5F">
        <w:tc>
          <w:tcPr>
            <w:tcW w:w="612" w:type="pct"/>
            <w:shd w:val="clear" w:color="auto" w:fill="auto"/>
            <w:vAlign w:val="center"/>
          </w:tcPr>
          <w:p w14:paraId="761A90C9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Nurutdinova et al., 201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431703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7AA0DB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1DC564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CE6E23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08164E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F097EC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A50CE3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902FA9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254C6C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633C7FCD" w14:textId="77777777" w:rsidTr="00AB5D5F">
        <w:tc>
          <w:tcPr>
            <w:tcW w:w="612" w:type="pct"/>
            <w:shd w:val="clear" w:color="auto" w:fill="auto"/>
            <w:vAlign w:val="center"/>
          </w:tcPr>
          <w:p w14:paraId="4F81FE86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Viitanen et al., 201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90E3C6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22F1A6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41487A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2A41DC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D164F0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BE2982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Sociodemographic and criminological backgrounds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EF5185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B3B69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86FC74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0B11480D" w14:textId="77777777" w:rsidTr="00AB5D5F">
        <w:tc>
          <w:tcPr>
            <w:tcW w:w="612" w:type="pct"/>
            <w:shd w:val="clear" w:color="auto" w:fill="auto"/>
            <w:vAlign w:val="center"/>
          </w:tcPr>
          <w:p w14:paraId="22FFBE3B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Urbanus et al., 201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831A05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2E131A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43B8E4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BCEA1E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126A9E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3520F8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E29FE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C1C879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D89D08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532640D3" w14:textId="77777777" w:rsidTr="00AB5D5F">
        <w:tc>
          <w:tcPr>
            <w:tcW w:w="612" w:type="pct"/>
            <w:shd w:val="clear" w:color="auto" w:fill="auto"/>
            <w:vAlign w:val="center"/>
          </w:tcPr>
          <w:p w14:paraId="3105C402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Pompilio et al., 201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53D5DC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E43D8C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BE07F0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E75C12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67FC30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E69661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C7E60E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759B63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7AF824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5A9D1FFE" w14:textId="77777777" w:rsidTr="00AB5D5F">
        <w:tc>
          <w:tcPr>
            <w:tcW w:w="612" w:type="pct"/>
            <w:shd w:val="clear" w:color="auto" w:fill="auto"/>
            <w:vAlign w:val="center"/>
          </w:tcPr>
          <w:p w14:paraId="7D91C6B9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Lin et al., 201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C81B2D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6B8050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CA5CC9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FA677D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04FB19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C5DDDA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80E298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25C57F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BA8825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A39B79E" w14:textId="77777777" w:rsidTr="00AB5D5F">
        <w:tc>
          <w:tcPr>
            <w:tcW w:w="612" w:type="pct"/>
            <w:shd w:val="clear" w:color="auto" w:fill="auto"/>
            <w:vAlign w:val="center"/>
          </w:tcPr>
          <w:p w14:paraId="58E12BB0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ahfoud et al., 201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155E5A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75885B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A0ED15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580D25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A130DA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7FEBD2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2AAFE3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4E88D8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88966C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79E07861" w14:textId="77777777" w:rsidTr="00AB5D5F">
        <w:tc>
          <w:tcPr>
            <w:tcW w:w="612" w:type="pct"/>
            <w:shd w:val="clear" w:color="auto" w:fill="auto"/>
            <w:vAlign w:val="center"/>
          </w:tcPr>
          <w:p w14:paraId="0345E685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lastRenderedPageBreak/>
              <w:t>Meffre et al., 201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BA91F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2314C3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8461AC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47DDF4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BEB1C8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5B2454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319884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58E7F9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6C25FC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0FE095AE" w14:textId="77777777" w:rsidTr="00AB5D5F">
        <w:tc>
          <w:tcPr>
            <w:tcW w:w="612" w:type="pct"/>
            <w:shd w:val="clear" w:color="auto" w:fill="auto"/>
            <w:vAlign w:val="center"/>
          </w:tcPr>
          <w:p w14:paraId="33771873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Khin et al., 201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AF1CD5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5E789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844FC8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9982E9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E4134F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69AED2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0880AA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0E096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B8A9E1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3784E2D0" w14:textId="77777777" w:rsidTr="00AB5D5F">
        <w:tc>
          <w:tcPr>
            <w:tcW w:w="612" w:type="pct"/>
            <w:shd w:val="clear" w:color="auto" w:fill="auto"/>
            <w:vAlign w:val="center"/>
          </w:tcPr>
          <w:p w14:paraId="35DAF147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Teutsch et al., 201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B670C0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46581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4AD5BF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9AEF49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7EB26F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342BC3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23AF50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AD5E03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A08327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4C2AEDED" w14:textId="77777777" w:rsidTr="00AB5D5F">
        <w:tc>
          <w:tcPr>
            <w:tcW w:w="612" w:type="pct"/>
            <w:shd w:val="clear" w:color="auto" w:fill="auto"/>
            <w:vAlign w:val="center"/>
          </w:tcPr>
          <w:p w14:paraId="7FFE0865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oelho et al., 200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F950BC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3F2436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010023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132866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A5ABF4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669314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C936D5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D7989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00508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428D3A90" w14:textId="77777777" w:rsidTr="00AB5D5F">
        <w:tc>
          <w:tcPr>
            <w:tcW w:w="612" w:type="pct"/>
            <w:shd w:val="clear" w:color="auto" w:fill="auto"/>
            <w:vAlign w:val="center"/>
          </w:tcPr>
          <w:p w14:paraId="25F67A76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Felippe et al., 200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BC4C0C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24902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3BBC7D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5ED82F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3C699C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506ECF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5BCBE7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4E441D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3BF723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75A4BF09" w14:textId="77777777" w:rsidTr="00AB5D5F">
        <w:tc>
          <w:tcPr>
            <w:tcW w:w="612" w:type="pct"/>
            <w:shd w:val="clear" w:color="auto" w:fill="auto"/>
            <w:vAlign w:val="center"/>
          </w:tcPr>
          <w:p w14:paraId="3F0C81F3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Kheirandish et al., 200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DE226B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7F4E3D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8D6B93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08CD06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52382D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E603FC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D7AFB4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2060C4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D10B96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0DBBD02D" w14:textId="77777777" w:rsidTr="00AB5D5F">
        <w:tc>
          <w:tcPr>
            <w:tcW w:w="612" w:type="pct"/>
            <w:shd w:val="clear" w:color="auto" w:fill="auto"/>
            <w:vAlign w:val="center"/>
          </w:tcPr>
          <w:p w14:paraId="4C41C5B0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iller et al., 200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249CFE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4B87D2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4A6CEB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E53F74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642214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20298E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8AF903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23B278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2673DD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64A4602E" w14:textId="77777777" w:rsidTr="00AB5D5F">
        <w:tc>
          <w:tcPr>
            <w:tcW w:w="612" w:type="pct"/>
            <w:shd w:val="clear" w:color="auto" w:fill="auto"/>
            <w:vAlign w:val="center"/>
          </w:tcPr>
          <w:p w14:paraId="792DFFDF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Zakizad et al., 200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4BE10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A93016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4A8F78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12CB13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A9837A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C9C720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8CFB81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3D5DE5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EC05C5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33E538B1" w14:textId="77777777" w:rsidTr="00AB5D5F">
        <w:tc>
          <w:tcPr>
            <w:tcW w:w="612" w:type="pct"/>
            <w:shd w:val="clear" w:color="auto" w:fill="auto"/>
            <w:vAlign w:val="center"/>
          </w:tcPr>
          <w:p w14:paraId="110AC36B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Vickery et al., 200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4F7994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9BFA4C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821A01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D08645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5FEDF8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DD1600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45D082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00E17A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7AD716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4A486379" w14:textId="77777777" w:rsidTr="00AB5D5F">
        <w:tc>
          <w:tcPr>
            <w:tcW w:w="612" w:type="pct"/>
            <w:shd w:val="clear" w:color="auto" w:fill="auto"/>
            <w:vAlign w:val="center"/>
          </w:tcPr>
          <w:p w14:paraId="7BBCACD3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helleng et al., 200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03F024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C473FB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464858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F64814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DBFB7A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EF5C3C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565A7E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E627B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38FAF6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3392CD58" w14:textId="77777777" w:rsidTr="00AB5D5F">
        <w:tc>
          <w:tcPr>
            <w:tcW w:w="612" w:type="pct"/>
            <w:shd w:val="clear" w:color="auto" w:fill="auto"/>
            <w:vAlign w:val="center"/>
          </w:tcPr>
          <w:p w14:paraId="561CF21F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Dandona et al., 200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F816EF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38A120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2E287C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77F08E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F8631B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A2DBCC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7AFF7D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4C3829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B76B1E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666E95A9" w14:textId="77777777" w:rsidTr="00AB5D5F">
        <w:tc>
          <w:tcPr>
            <w:tcW w:w="612" w:type="pct"/>
            <w:shd w:val="clear" w:color="auto" w:fill="auto"/>
            <w:vAlign w:val="center"/>
          </w:tcPr>
          <w:p w14:paraId="21DC832F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acias et al., 200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3A1703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35B25D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AC812A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880978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842612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596BF3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3332A0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CDF2DA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8E7FA0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4D119267" w14:textId="77777777" w:rsidTr="00AB5D5F">
        <w:tc>
          <w:tcPr>
            <w:tcW w:w="612" w:type="pct"/>
            <w:shd w:val="clear" w:color="auto" w:fill="auto"/>
            <w:vAlign w:val="center"/>
          </w:tcPr>
          <w:p w14:paraId="3B704F0F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lastRenderedPageBreak/>
              <w:t>Tavakkoli et al., 200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E95C40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28ED2C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C39150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4E792B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2F5528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86BADC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5F78A7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488780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270D11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0BF31957" w14:textId="77777777" w:rsidTr="00AB5D5F">
        <w:tc>
          <w:tcPr>
            <w:tcW w:w="612" w:type="pct"/>
            <w:shd w:val="clear" w:color="auto" w:fill="auto"/>
            <w:vAlign w:val="center"/>
          </w:tcPr>
          <w:p w14:paraId="362A64B7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ayad et al., 2008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3669E8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2DC063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DE76B2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205DA8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59E664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8C7ADA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F5EC2E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167F7D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C9B46A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6DB74FFC" w14:textId="77777777" w:rsidTr="00AB5D5F">
        <w:tc>
          <w:tcPr>
            <w:tcW w:w="612" w:type="pct"/>
            <w:shd w:val="clear" w:color="auto" w:fill="auto"/>
            <w:vAlign w:val="center"/>
          </w:tcPr>
          <w:p w14:paraId="081FE4D1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utler et al., 200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A99E0F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C58690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6C210B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E07971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43C350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4CC42E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B2FC2E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255051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2B10FC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141E86AA" w14:textId="77777777" w:rsidTr="00AB5D5F">
        <w:tc>
          <w:tcPr>
            <w:tcW w:w="612" w:type="pct"/>
            <w:shd w:val="clear" w:color="auto" w:fill="auto"/>
            <w:vAlign w:val="center"/>
          </w:tcPr>
          <w:p w14:paraId="2C8458B4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Lai et al., 200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C4BC96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27B6B3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3CCBFF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0ED86A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35299C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2E2C94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1507C0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7B35DE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72651D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1AF9A48A" w14:textId="77777777" w:rsidTr="00AB5D5F">
        <w:tc>
          <w:tcPr>
            <w:tcW w:w="612" w:type="pct"/>
            <w:shd w:val="clear" w:color="auto" w:fill="auto"/>
            <w:vAlign w:val="center"/>
          </w:tcPr>
          <w:p w14:paraId="7220EE6A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Lim et al., 200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4673D5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7A9DF2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AE2578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84380C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0B0EDE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EA3579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B63F6D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500D49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BE994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37DE90D8" w14:textId="77777777" w:rsidTr="00AB5D5F">
        <w:tc>
          <w:tcPr>
            <w:tcW w:w="612" w:type="pct"/>
            <w:shd w:val="clear" w:color="auto" w:fill="auto"/>
            <w:vAlign w:val="center"/>
          </w:tcPr>
          <w:p w14:paraId="762A06FD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ohtasham Amiri et al., 200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55B155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24E872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9A3566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A37987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1E0292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F96970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F2DB32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73F9CF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E7489F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7B27C541" w14:textId="77777777" w:rsidTr="00AB5D5F">
        <w:tc>
          <w:tcPr>
            <w:tcW w:w="612" w:type="pct"/>
            <w:shd w:val="clear" w:color="auto" w:fill="auto"/>
            <w:vAlign w:val="center"/>
          </w:tcPr>
          <w:p w14:paraId="70677174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Neumeister et al., 200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B7857D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2CDBD5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9E4EF2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EB8328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B77C3E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CA2703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EB7FA5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30AFDD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7BA24E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458AECCB" w14:textId="77777777" w:rsidTr="00AB5D5F">
        <w:tc>
          <w:tcPr>
            <w:tcW w:w="612" w:type="pct"/>
            <w:shd w:val="clear" w:color="auto" w:fill="auto"/>
            <w:vAlign w:val="center"/>
          </w:tcPr>
          <w:p w14:paraId="3FC7460D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Nguyen et al., 200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AD728E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48168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79439B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C77F08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054832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5393E6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01B9BD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E37015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F3C40B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75F495B9" w14:textId="77777777" w:rsidTr="00AB5D5F">
        <w:tc>
          <w:tcPr>
            <w:tcW w:w="612" w:type="pct"/>
            <w:shd w:val="clear" w:color="auto" w:fill="auto"/>
            <w:vAlign w:val="center"/>
          </w:tcPr>
          <w:p w14:paraId="7DAAF299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Zamani et al., 200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229C30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72BCFA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6CA8AB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338862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A7EEFF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2C99FB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C0205E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4A94C8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DE8C5A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C2D02CF" w14:textId="77777777" w:rsidTr="00AB5D5F">
        <w:tc>
          <w:tcPr>
            <w:tcW w:w="612" w:type="pct"/>
            <w:shd w:val="clear" w:color="auto" w:fill="auto"/>
            <w:vAlign w:val="center"/>
          </w:tcPr>
          <w:p w14:paraId="4320E187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hi et al., 200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F78D3A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95D99A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6DD1EB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BEF69E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ABDC71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D8A810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5860AE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25CC2F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BB14EE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6545E650" w14:textId="77777777" w:rsidTr="00AB5D5F">
        <w:tc>
          <w:tcPr>
            <w:tcW w:w="612" w:type="pct"/>
            <w:shd w:val="clear" w:color="auto" w:fill="auto"/>
            <w:vAlign w:val="center"/>
          </w:tcPr>
          <w:p w14:paraId="55D18196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Pourahmad et al., 200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1652EC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1C09FF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5C4F95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09DF35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68E448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AE8A22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9A26C3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71D777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07C8D4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AA4639F" w14:textId="77777777" w:rsidTr="00AB5D5F">
        <w:tc>
          <w:tcPr>
            <w:tcW w:w="612" w:type="pct"/>
            <w:shd w:val="clear" w:color="auto" w:fill="auto"/>
            <w:vAlign w:val="center"/>
          </w:tcPr>
          <w:p w14:paraId="45A18A5E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Hwang et al., 200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14602E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5EB229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89A517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33544C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D9CB01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F1BE00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B6E7AF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870D49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B97690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0CC7C4F4" w14:textId="77777777" w:rsidTr="00AB5D5F">
        <w:tc>
          <w:tcPr>
            <w:tcW w:w="612" w:type="pct"/>
            <w:shd w:val="clear" w:color="auto" w:fill="auto"/>
            <w:vAlign w:val="center"/>
          </w:tcPr>
          <w:p w14:paraId="7F8E81D5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lastRenderedPageBreak/>
              <w:t>Jombo et al., 200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917B5A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D9F8EA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D31244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1491EF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D36CB6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A25A25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0D24D9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EF8174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EA14B0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6A587FED" w14:textId="77777777" w:rsidTr="00AB5D5F">
        <w:tc>
          <w:tcPr>
            <w:tcW w:w="612" w:type="pct"/>
            <w:shd w:val="clear" w:color="auto" w:fill="auto"/>
            <w:vAlign w:val="center"/>
          </w:tcPr>
          <w:p w14:paraId="66DB78B7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Khaja et al., 200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CB2E78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69518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16A85C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E9C2C2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856480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116249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98570F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F4CA17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9DACF8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5D0AD383" w14:textId="77777777" w:rsidTr="00AB5D5F">
        <w:tc>
          <w:tcPr>
            <w:tcW w:w="612" w:type="pct"/>
            <w:shd w:val="clear" w:color="auto" w:fill="auto"/>
            <w:vAlign w:val="center"/>
          </w:tcPr>
          <w:p w14:paraId="60309A09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Liao et al., 200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3923D8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C4F8A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288343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E47F73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9E5210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62FD33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3C7CDF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3361BE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DDA5C1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729E5403" w14:textId="77777777" w:rsidTr="00AB5D5F">
        <w:tc>
          <w:tcPr>
            <w:tcW w:w="612" w:type="pct"/>
            <w:shd w:val="clear" w:color="auto" w:fill="auto"/>
            <w:vAlign w:val="center"/>
          </w:tcPr>
          <w:p w14:paraId="0361328B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éndez-Sánchez et al., 200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2DCABD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B8B9B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7BA335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D508CD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637CDB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5DC263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9B22CE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3713A2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9D02EB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ED75DCD" w14:textId="77777777" w:rsidTr="00AB5D5F">
        <w:tc>
          <w:tcPr>
            <w:tcW w:w="612" w:type="pct"/>
            <w:shd w:val="clear" w:color="auto" w:fill="auto"/>
            <w:vAlign w:val="center"/>
          </w:tcPr>
          <w:p w14:paraId="3F09F63E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ahajian et al., 200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C388BC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0582B2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17CAF1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756E8F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C34284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7F99F0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E57BA9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69D4EC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BE3022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4040C0C6" w14:textId="77777777" w:rsidTr="00AB5D5F">
        <w:tc>
          <w:tcPr>
            <w:tcW w:w="612" w:type="pct"/>
            <w:shd w:val="clear" w:color="auto" w:fill="auto"/>
            <w:vAlign w:val="center"/>
          </w:tcPr>
          <w:p w14:paraId="17365911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Reyes et al., 200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B03A19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55BE5F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1921E1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D98CE1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A27269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B01423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55B7A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574728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F5AFA4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2A22A720" w14:textId="77777777" w:rsidTr="00AB5D5F">
        <w:tc>
          <w:tcPr>
            <w:tcW w:w="612" w:type="pct"/>
            <w:shd w:val="clear" w:color="auto" w:fill="auto"/>
            <w:vAlign w:val="center"/>
          </w:tcPr>
          <w:p w14:paraId="0F30483F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Alvarado-Esquivel et al., 200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A5043F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44C6BF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2D5D72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0AB4AB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65DD84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93FC49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E65745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52C791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62DE7C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746EC685" w14:textId="77777777" w:rsidTr="00AB5D5F">
        <w:tc>
          <w:tcPr>
            <w:tcW w:w="612" w:type="pct"/>
            <w:shd w:val="clear" w:color="auto" w:fill="auto"/>
            <w:vAlign w:val="center"/>
          </w:tcPr>
          <w:p w14:paraId="0E722F93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Babudieri et al., 200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D97CFA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406FF4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B7D3CE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E968DD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0CD1B3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79B102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2C6D6D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12DFFC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CBA5C2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11F5DB7D" w14:textId="77777777" w:rsidTr="00AB5D5F">
        <w:tc>
          <w:tcPr>
            <w:tcW w:w="612" w:type="pct"/>
            <w:shd w:val="clear" w:color="auto" w:fill="auto"/>
            <w:vAlign w:val="center"/>
          </w:tcPr>
          <w:p w14:paraId="58C2CD02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Dominitz et al., 200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43FA6C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8ED42E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12D983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D35B4E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069AE8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158415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1CF5C1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0D45D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73BF36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0AFE607E" w14:textId="77777777" w:rsidTr="00AB5D5F">
        <w:tc>
          <w:tcPr>
            <w:tcW w:w="612" w:type="pct"/>
            <w:shd w:val="clear" w:color="auto" w:fill="auto"/>
            <w:vAlign w:val="center"/>
          </w:tcPr>
          <w:p w14:paraId="1FF203CF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Howe et al., 200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288D4E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65D287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EE6490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38D604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1B239B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D5CD96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E0C250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2F609C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3E2485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351C8C36" w14:textId="77777777" w:rsidTr="00AB5D5F">
        <w:tc>
          <w:tcPr>
            <w:tcW w:w="612" w:type="pct"/>
            <w:shd w:val="clear" w:color="auto" w:fill="auto"/>
            <w:vAlign w:val="center"/>
          </w:tcPr>
          <w:p w14:paraId="5BC88A4D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Panda et al., 200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76EA59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AD3176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F358ED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4B52EA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5CAF1F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5B166E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1C55B3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B487E9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72DDA4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037FEA2E" w14:textId="77777777" w:rsidTr="00AB5D5F">
        <w:tc>
          <w:tcPr>
            <w:tcW w:w="612" w:type="pct"/>
            <w:shd w:val="clear" w:color="auto" w:fill="auto"/>
            <w:vAlign w:val="center"/>
          </w:tcPr>
          <w:p w14:paraId="233BD2DA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Nishioka et al., 200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914C9D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D9106D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FC1357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22DB0C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DE3E7A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ge/sex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B3B13A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Main clinical complaint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46E2F5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21BA4A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988786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3530E3" w:rsidRPr="00E720A3" w14:paraId="7E2E3BB0" w14:textId="77777777" w:rsidTr="00AB5D5F">
        <w:tc>
          <w:tcPr>
            <w:tcW w:w="612" w:type="pct"/>
            <w:shd w:val="clear" w:color="auto" w:fill="auto"/>
            <w:vAlign w:val="center"/>
          </w:tcPr>
          <w:p w14:paraId="5D479A56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lastRenderedPageBreak/>
              <w:t>Ozsoy et al., 200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EF8B4D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3EE05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5315EF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2142EA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B4D795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634771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5CA7E1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453D0B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E7A8AD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02C18179" w14:textId="77777777" w:rsidTr="00AB5D5F">
        <w:tc>
          <w:tcPr>
            <w:tcW w:w="612" w:type="pct"/>
            <w:shd w:val="clear" w:color="auto" w:fill="auto"/>
            <w:vAlign w:val="center"/>
          </w:tcPr>
          <w:p w14:paraId="4EB4D55C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Thaisri et al., 200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A69FF2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F6ED8C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A803BE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4875B1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7BF894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A03556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CEFD87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84F04D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A7AC41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BA1B0B8" w14:textId="77777777" w:rsidTr="00AB5D5F">
        <w:tc>
          <w:tcPr>
            <w:tcW w:w="612" w:type="pct"/>
            <w:shd w:val="clear" w:color="auto" w:fill="auto"/>
            <w:vAlign w:val="center"/>
          </w:tcPr>
          <w:p w14:paraId="5490ADA3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Gani et al., 200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D62264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963370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E42DB1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5DBC92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BC01E2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451A13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AA2E67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67140F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1D74C9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2682CE87" w14:textId="77777777" w:rsidTr="00AB5D5F">
        <w:tc>
          <w:tcPr>
            <w:tcW w:w="612" w:type="pct"/>
            <w:shd w:val="clear" w:color="auto" w:fill="auto"/>
            <w:vAlign w:val="center"/>
          </w:tcPr>
          <w:p w14:paraId="75054C58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Gyarmathy et al., 200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74ED37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612591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8F176D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267FC2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6A404D6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FE6A3A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E219E8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ACB7ED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BCE5AE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94C62F0" w14:textId="77777777" w:rsidTr="00AB5D5F">
        <w:tc>
          <w:tcPr>
            <w:tcW w:w="612" w:type="pct"/>
            <w:shd w:val="clear" w:color="auto" w:fill="auto"/>
            <w:vAlign w:val="center"/>
          </w:tcPr>
          <w:p w14:paraId="0339CCC4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Risbud et al., 200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B7125C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EC28A4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83F878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83E452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7F04C4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8AB087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470EB4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AFF4DD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F5A611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6E45B75B" w14:textId="77777777" w:rsidTr="00AB5D5F">
        <w:tc>
          <w:tcPr>
            <w:tcW w:w="612" w:type="pct"/>
            <w:shd w:val="clear" w:color="auto" w:fill="auto"/>
            <w:vAlign w:val="center"/>
          </w:tcPr>
          <w:p w14:paraId="727C5D03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Haley et al., 200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809356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45266E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84214B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A20984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F7F9F2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E0AA66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99F104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3FDFC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B790F1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0D59A3FC" w14:textId="77777777" w:rsidTr="00AB5D5F">
        <w:tc>
          <w:tcPr>
            <w:tcW w:w="612" w:type="pct"/>
            <w:shd w:val="clear" w:color="auto" w:fill="auto"/>
            <w:vAlign w:val="center"/>
          </w:tcPr>
          <w:p w14:paraId="03980696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Müller et al., 200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A416AF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AB0F0E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11694E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A5A2FB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0E641C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C751F4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43E511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5B9EA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86D1F6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6B41845D" w14:textId="77777777" w:rsidTr="00AB5D5F">
        <w:tc>
          <w:tcPr>
            <w:tcW w:w="612" w:type="pct"/>
            <w:shd w:val="clear" w:color="auto" w:fill="auto"/>
            <w:vAlign w:val="center"/>
          </w:tcPr>
          <w:p w14:paraId="42F4A2A2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amuel et al., 200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E10018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716BE3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E8BB2E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05AEB8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B09BEC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FE8CF5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167A19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FAED4E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12B755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3D97FF0C" w14:textId="77777777" w:rsidTr="00AB5D5F">
        <w:tc>
          <w:tcPr>
            <w:tcW w:w="612" w:type="pct"/>
            <w:shd w:val="clear" w:color="auto" w:fill="auto"/>
            <w:vAlign w:val="center"/>
          </w:tcPr>
          <w:p w14:paraId="4B7FC3FE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Roy et al., 2001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F8EC9C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3E0B83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F07911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056C06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B210D1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E00BA2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CF208A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C4338D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9E7D30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1F3433D0" w14:textId="77777777" w:rsidTr="00AB5D5F">
        <w:tc>
          <w:tcPr>
            <w:tcW w:w="612" w:type="pct"/>
            <w:shd w:val="clear" w:color="auto" w:fill="auto"/>
            <w:vAlign w:val="center"/>
          </w:tcPr>
          <w:p w14:paraId="0B205617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Coppola et al., 200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29364F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B94D21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74D648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F1729A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6A68B0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E3008F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3D5F1B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A77DA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18B7C8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483F322D" w14:textId="77777777" w:rsidTr="00AB5D5F">
        <w:tc>
          <w:tcPr>
            <w:tcW w:w="612" w:type="pct"/>
            <w:shd w:val="clear" w:color="auto" w:fill="auto"/>
            <w:vAlign w:val="center"/>
          </w:tcPr>
          <w:p w14:paraId="30B468F6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Entz et al., 200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42B7A4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2FE2E7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C4941B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16A724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BADF59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BB4653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29CFA3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B3862D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D343E1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707DF1FF" w14:textId="77777777" w:rsidTr="00AB5D5F">
        <w:tc>
          <w:tcPr>
            <w:tcW w:w="612" w:type="pct"/>
            <w:shd w:val="clear" w:color="auto" w:fill="auto"/>
            <w:vAlign w:val="center"/>
          </w:tcPr>
          <w:p w14:paraId="3B74D42C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ilverman et al., 200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BFC5E1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BB1BA5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C45B73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992107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38DB4F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E65240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92308E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018D41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38D583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2DA78693" w14:textId="77777777" w:rsidTr="00AB5D5F">
        <w:tc>
          <w:tcPr>
            <w:tcW w:w="612" w:type="pct"/>
            <w:shd w:val="clear" w:color="auto" w:fill="auto"/>
            <w:vAlign w:val="center"/>
          </w:tcPr>
          <w:p w14:paraId="2AB9BE12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Lucas et al., 199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2BD8AE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C85F1D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99BBAF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6608B3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0C9B5F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557922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B8F144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B09920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934E7A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167E52C8" w14:textId="77777777" w:rsidTr="00AB5D5F">
        <w:tc>
          <w:tcPr>
            <w:tcW w:w="612" w:type="pct"/>
            <w:shd w:val="clear" w:color="auto" w:fill="auto"/>
            <w:vAlign w:val="center"/>
          </w:tcPr>
          <w:p w14:paraId="0EE282E2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Wada et al., 199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2C3C48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B578A9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86CC65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002626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686F9F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3314B8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052C7CE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6C0562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BB4E9E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421C1C68" w14:textId="77777777" w:rsidTr="00AB5D5F">
        <w:tc>
          <w:tcPr>
            <w:tcW w:w="612" w:type="pct"/>
            <w:shd w:val="clear" w:color="auto" w:fill="auto"/>
            <w:vAlign w:val="center"/>
          </w:tcPr>
          <w:p w14:paraId="073A92E9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lastRenderedPageBreak/>
              <w:t>Sawanpanyalert et al., 199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D22965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2EF3D9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F1A683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31C5C0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203107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A9ABD1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D54AD1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4820D5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C45F03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7FD5E0B5" w14:textId="77777777" w:rsidTr="00AB5D5F">
        <w:tc>
          <w:tcPr>
            <w:tcW w:w="612" w:type="pct"/>
            <w:shd w:val="clear" w:color="auto" w:fill="auto"/>
            <w:vAlign w:val="center"/>
          </w:tcPr>
          <w:p w14:paraId="4B7A99BF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Rodrigues et al., 199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96917A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FBDC87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EBFA8A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9B54C4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B3C42B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1D766A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2F89F32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A41FAE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042702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0B13396F" w14:textId="77777777" w:rsidTr="00AB5D5F">
        <w:tc>
          <w:tcPr>
            <w:tcW w:w="612" w:type="pct"/>
            <w:shd w:val="clear" w:color="auto" w:fill="auto"/>
            <w:vAlign w:val="center"/>
          </w:tcPr>
          <w:p w14:paraId="4B1A7DB5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Holsen et al., 1993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2556FA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2A85C6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FED273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8056BD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307572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BA7153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3E497B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39E54E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C2BE59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3530E3" w:rsidRPr="00E720A3" w14:paraId="6E37113E" w14:textId="77777777" w:rsidTr="00AB5D5F">
        <w:tc>
          <w:tcPr>
            <w:tcW w:w="612" w:type="pct"/>
            <w:shd w:val="clear" w:color="auto" w:fill="auto"/>
            <w:vAlign w:val="center"/>
          </w:tcPr>
          <w:p w14:paraId="7B8F028E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Ko et al., 199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861FA5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1CEE0D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895234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C781079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51CC11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ge/sex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B28154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ducation, occupation, geographic origin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BC505A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077C99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E7D767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3530E3" w:rsidRPr="00E720A3" w14:paraId="45785CB3" w14:textId="77777777" w:rsidTr="00AB5D5F">
        <w:tc>
          <w:tcPr>
            <w:tcW w:w="612" w:type="pct"/>
            <w:shd w:val="clear" w:color="auto" w:fill="auto"/>
            <w:vAlign w:val="center"/>
          </w:tcPr>
          <w:p w14:paraId="519D5914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Sebastian et al., 1992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C6F414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328725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1B8931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0EF6E1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C600E2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ge/sex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C0BA9C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thnic group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67E5A84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8635E8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72D71E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7</w:t>
            </w:r>
          </w:p>
        </w:tc>
      </w:tr>
      <w:tr w:rsidR="003530E3" w:rsidRPr="00E720A3" w14:paraId="08321521" w14:textId="77777777" w:rsidTr="00AB5D5F">
        <w:tc>
          <w:tcPr>
            <w:tcW w:w="612" w:type="pct"/>
            <w:shd w:val="clear" w:color="auto" w:fill="auto"/>
            <w:vAlign w:val="center"/>
          </w:tcPr>
          <w:p w14:paraId="3589236F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Tibbs, 1987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9211C1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63F4BC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54A548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F998CF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0C1DC56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82EABC7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180D7A5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6DDB36E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2393850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2230CA6A" w14:textId="77777777" w:rsidTr="00AB5D5F">
        <w:tc>
          <w:tcPr>
            <w:tcW w:w="612" w:type="pct"/>
            <w:shd w:val="clear" w:color="auto" w:fill="auto"/>
            <w:vAlign w:val="center"/>
          </w:tcPr>
          <w:p w14:paraId="04615215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Hull et al., 1985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496A0D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1A5D85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26A235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CDB1D0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CF617A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7F6F1C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7A7613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B4A9FED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8E6329F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3530E3" w:rsidRPr="00E720A3" w14:paraId="6FD6A295" w14:textId="77777777" w:rsidTr="00AB5D5F">
        <w:tc>
          <w:tcPr>
            <w:tcW w:w="612" w:type="pct"/>
            <w:shd w:val="clear" w:color="auto" w:fill="auto"/>
            <w:vAlign w:val="center"/>
          </w:tcPr>
          <w:p w14:paraId="44D21761" w14:textId="77777777" w:rsidR="003530E3" w:rsidRPr="00E720A3" w:rsidRDefault="003530E3" w:rsidP="00AB5D5F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  <w:t>Olumide et al., 1976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AD7BA08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1089DEC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29F387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146A70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4E831B1A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6B38093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7F584FDB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9FC7732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575B611" w14:textId="77777777" w:rsidR="003530E3" w:rsidRPr="00E720A3" w:rsidRDefault="003530E3" w:rsidP="00AB5D5F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E379E0" w:rsidRPr="00E720A3" w14:paraId="29D5D037" w14:textId="77777777" w:rsidTr="00AB5D5F">
        <w:tc>
          <w:tcPr>
            <w:tcW w:w="612" w:type="pct"/>
            <w:shd w:val="clear" w:color="auto" w:fill="auto"/>
            <w:vAlign w:val="center"/>
          </w:tcPr>
          <w:p w14:paraId="1794F1C5" w14:textId="4E16A883" w:rsidR="00E379E0" w:rsidRPr="00E720A3" w:rsidRDefault="00E379E0" w:rsidP="00E379E0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Patil et al.,</w:t>
            </w:r>
            <w:r w:rsidRPr="00A1603E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 w:rsidRPr="00A1603E"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202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80BD781" w14:textId="13A9985C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9573E8B" w14:textId="545A41E1" w:rsidR="00E379E0" w:rsidRPr="00E720A3" w:rsidRDefault="001B088C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3070354" w14:textId="6C46B801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F17AD7E" w14:textId="0ACA85B8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A679DE6" w14:textId="16788903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4218CBE" w14:textId="292CEF2A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6214F88" w14:textId="6C6DA032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6F4EDA6" w14:textId="2B7C4BCB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D4DB997" w14:textId="3BDFE524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3</w:t>
            </w:r>
          </w:p>
        </w:tc>
      </w:tr>
      <w:tr w:rsidR="00E379E0" w:rsidRPr="00E720A3" w14:paraId="7A346727" w14:textId="77777777" w:rsidTr="00C600A8">
        <w:tc>
          <w:tcPr>
            <w:tcW w:w="612" w:type="pct"/>
            <w:shd w:val="clear" w:color="auto" w:fill="auto"/>
          </w:tcPr>
          <w:p w14:paraId="0AA19949" w14:textId="564B7F3C" w:rsidR="00E379E0" w:rsidRPr="00E720A3" w:rsidRDefault="00E379E0" w:rsidP="00E379E0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hAnsi="Times New Roman" w:cs="Times New Roman"/>
                <w:sz w:val="18"/>
                <w:szCs w:val="18"/>
              </w:rPr>
              <w:t>Okafor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202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4824E0C" w14:textId="30BBD03B" w:rsidR="00E379E0" w:rsidRPr="00E720A3" w:rsidRDefault="006B1ACA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5F91BF8" w14:textId="74E83BC0" w:rsidR="00E379E0" w:rsidRPr="00E720A3" w:rsidRDefault="001B088C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0B2CB72" w14:textId="700DF7DB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633796D" w14:textId="60A26713" w:rsidR="00E379E0" w:rsidRPr="00E720A3" w:rsidRDefault="006B1ACA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FC64076" w14:textId="51592F46" w:rsidR="00E379E0" w:rsidRPr="00E720A3" w:rsidRDefault="006B1ACA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3A3C974" w14:textId="6577756E" w:rsidR="00E379E0" w:rsidRPr="00E720A3" w:rsidRDefault="006B1ACA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D745822" w14:textId="44A785A4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365E6E6" w14:textId="5A746EF8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757B129" w14:textId="32E0F778" w:rsidR="00E379E0" w:rsidRPr="00E720A3" w:rsidRDefault="006B1ACA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E379E0" w:rsidRPr="00E720A3" w14:paraId="618EA16D" w14:textId="77777777" w:rsidTr="00C600A8">
        <w:tc>
          <w:tcPr>
            <w:tcW w:w="612" w:type="pct"/>
            <w:shd w:val="clear" w:color="auto" w:fill="auto"/>
          </w:tcPr>
          <w:p w14:paraId="47664DB6" w14:textId="295CF757" w:rsidR="00E379E0" w:rsidRPr="00E720A3" w:rsidRDefault="00E379E0" w:rsidP="00E379E0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hAnsi="Times New Roman" w:cs="Times New Roman"/>
                <w:sz w:val="18"/>
                <w:szCs w:val="18"/>
              </w:rPr>
              <w:t>Belay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202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AC0136A" w14:textId="3FE9B374" w:rsidR="00E379E0" w:rsidRPr="00E720A3" w:rsidRDefault="006067B8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5B58A3E" w14:textId="0C492C30" w:rsidR="00E379E0" w:rsidRPr="00E720A3" w:rsidRDefault="001B088C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50856A54" w14:textId="62EA8DF5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94CF175" w14:textId="719F3875" w:rsidR="00E379E0" w:rsidRPr="00E720A3" w:rsidRDefault="009309CF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07D7E049" w14:textId="0445D685" w:rsidR="00E379E0" w:rsidRPr="00E720A3" w:rsidRDefault="009309CF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FC40EA2" w14:textId="06436318" w:rsidR="00E379E0" w:rsidRPr="00E720A3" w:rsidRDefault="009309CF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F724CF2" w14:textId="69BEB892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FEAF8F" w14:textId="3FD1F57A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BA20461" w14:textId="623D3ABA" w:rsidR="00E379E0" w:rsidRPr="00E720A3" w:rsidRDefault="009309CF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E379E0" w:rsidRPr="00E720A3" w14:paraId="03FB6D8A" w14:textId="77777777" w:rsidTr="00C600A8">
        <w:tc>
          <w:tcPr>
            <w:tcW w:w="612" w:type="pct"/>
            <w:shd w:val="clear" w:color="auto" w:fill="auto"/>
          </w:tcPr>
          <w:p w14:paraId="37D3C889" w14:textId="6E899693" w:rsidR="00E379E0" w:rsidRPr="00E720A3" w:rsidRDefault="00E379E0" w:rsidP="00E379E0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hd Suan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2C105DC" w14:textId="5F746474" w:rsidR="00E379E0" w:rsidRPr="00E720A3" w:rsidRDefault="006067B8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20ABDCF" w14:textId="23ACC839" w:rsidR="00E379E0" w:rsidRPr="00E720A3" w:rsidRDefault="001B088C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012095D4" w14:textId="5B54E484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A20A182" w14:textId="54C14318" w:rsidR="00E379E0" w:rsidRPr="00E720A3" w:rsidRDefault="006067B8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30E0DA9C" w14:textId="089E6062" w:rsidR="00E379E0" w:rsidRPr="00E720A3" w:rsidRDefault="006067B8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 w:rsidRPr="00E720A3"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Age/sex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D2F6492" w14:textId="59FBD31E" w:rsidR="00E379E0" w:rsidRPr="00E720A3" w:rsidRDefault="006067B8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  <w:t>Ethnicity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5E31FCF8" w14:textId="54BBAAA1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EC29E52" w14:textId="07AB2D36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B407CAA" w14:textId="1537C1C5" w:rsidR="00E379E0" w:rsidRPr="00E720A3" w:rsidRDefault="006067B8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6</w:t>
            </w:r>
          </w:p>
        </w:tc>
      </w:tr>
      <w:tr w:rsidR="00E379E0" w:rsidRPr="00E720A3" w14:paraId="1337E423" w14:textId="77777777" w:rsidTr="00C600A8">
        <w:tc>
          <w:tcPr>
            <w:tcW w:w="612" w:type="pct"/>
            <w:shd w:val="clear" w:color="auto" w:fill="auto"/>
          </w:tcPr>
          <w:p w14:paraId="5FA5EA33" w14:textId="2F627AAB" w:rsidR="00E379E0" w:rsidRPr="00E720A3" w:rsidRDefault="00E379E0" w:rsidP="00E379E0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hAnsi="Times New Roman" w:cs="Times New Roman"/>
                <w:sz w:val="18"/>
                <w:szCs w:val="18"/>
              </w:rPr>
              <w:t>Haider et 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201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B1680AA" w14:textId="1CE473F3" w:rsidR="00E379E0" w:rsidRPr="00E720A3" w:rsidRDefault="008675A5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952E74E" w14:textId="3689F877" w:rsidR="00E379E0" w:rsidRPr="00E720A3" w:rsidRDefault="001B088C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C806463" w14:textId="62CF8719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4982DFE" w14:textId="00C1A7DD" w:rsidR="00E379E0" w:rsidRPr="00E720A3" w:rsidRDefault="008675A5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2D291ED9" w14:textId="2E0D7869" w:rsidR="00E379E0" w:rsidRPr="00E720A3" w:rsidRDefault="008675A5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D913FCE" w14:textId="55D10FF0" w:rsidR="00E379E0" w:rsidRPr="00E720A3" w:rsidRDefault="008675A5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6849748F" w14:textId="3E8DCA6A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5099107" w14:textId="4CF22C69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B0D95C8" w14:textId="5529E277" w:rsidR="00E379E0" w:rsidRPr="00E720A3" w:rsidRDefault="008675A5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E379E0" w:rsidRPr="00E720A3" w14:paraId="278B27A6" w14:textId="77777777" w:rsidTr="00AB5D5F">
        <w:tc>
          <w:tcPr>
            <w:tcW w:w="612" w:type="pct"/>
            <w:shd w:val="clear" w:color="auto" w:fill="auto"/>
            <w:vAlign w:val="center"/>
          </w:tcPr>
          <w:p w14:paraId="0C9BE418" w14:textId="7008AFEF" w:rsidR="00E379E0" w:rsidRPr="00E720A3" w:rsidRDefault="00E379E0" w:rsidP="00E379E0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>Moradi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 xml:space="preserve"> et al., 202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38A121B" w14:textId="2D0A678F" w:rsidR="00E379E0" w:rsidRPr="00E720A3" w:rsidRDefault="00595235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2E58825" w14:textId="660DCB30" w:rsidR="00E379E0" w:rsidRPr="00E720A3" w:rsidRDefault="001B088C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6AA4FAAF" w14:textId="4E7EC08B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6320688" w14:textId="38932607" w:rsidR="00E379E0" w:rsidRPr="00E720A3" w:rsidRDefault="00595235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58316C04" w14:textId="5761160F" w:rsidR="00E379E0" w:rsidRPr="00E720A3" w:rsidRDefault="00595235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B09C2C5" w14:textId="42982813" w:rsidR="00E379E0" w:rsidRPr="00E720A3" w:rsidRDefault="00595235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082004B" w14:textId="609B1BDF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652197B" w14:textId="019E900A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6A87487" w14:textId="62462695" w:rsidR="00E379E0" w:rsidRPr="00E720A3" w:rsidRDefault="00595235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5</w:t>
            </w:r>
          </w:p>
        </w:tc>
      </w:tr>
      <w:tr w:rsidR="00E379E0" w:rsidRPr="00E720A3" w14:paraId="18777CF8" w14:textId="77777777" w:rsidTr="00AB5D5F">
        <w:tc>
          <w:tcPr>
            <w:tcW w:w="612" w:type="pct"/>
            <w:shd w:val="clear" w:color="auto" w:fill="auto"/>
            <w:vAlign w:val="center"/>
          </w:tcPr>
          <w:p w14:paraId="207CE585" w14:textId="18525E69" w:rsidR="00E379E0" w:rsidRPr="00E720A3" w:rsidRDefault="00E379E0" w:rsidP="00E379E0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>Etemad et al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., 2020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727DED77" w14:textId="4EEE38CD" w:rsidR="00E379E0" w:rsidRPr="00E720A3" w:rsidRDefault="00BA18F1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40BD960" w14:textId="3A38E819" w:rsidR="00E379E0" w:rsidRPr="00E720A3" w:rsidRDefault="001B088C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59F2E7D" w14:textId="6FAD7500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6C7397E" w14:textId="2405DFD3" w:rsidR="00E379E0" w:rsidRPr="00E720A3" w:rsidRDefault="00BA18F1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c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13F56693" w14:textId="106862D8" w:rsidR="00E379E0" w:rsidRPr="00E720A3" w:rsidRDefault="00BA18F1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86CDA09" w14:textId="0FA4ACFF" w:rsidR="00E379E0" w:rsidRPr="00E720A3" w:rsidRDefault="00BA18F1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12F573CC" w14:textId="39893246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D681B7E" w14:textId="3B088595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DF3AE6D" w14:textId="495D6B2E" w:rsidR="00E379E0" w:rsidRPr="00E720A3" w:rsidRDefault="00BA18F1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  <w:tr w:rsidR="00E379E0" w:rsidRPr="00E720A3" w14:paraId="7CF21A84" w14:textId="77777777" w:rsidTr="00AB5D5F">
        <w:tc>
          <w:tcPr>
            <w:tcW w:w="612" w:type="pct"/>
            <w:shd w:val="clear" w:color="auto" w:fill="auto"/>
            <w:vAlign w:val="center"/>
          </w:tcPr>
          <w:p w14:paraId="3B01E2C0" w14:textId="2AFC9BEA" w:rsidR="00E379E0" w:rsidRPr="00E720A3" w:rsidRDefault="00E379E0" w:rsidP="00E379E0">
            <w:pPr>
              <w:spacing w:after="0" w:line="480" w:lineRule="auto"/>
              <w:jc w:val="left"/>
              <w:rPr>
                <w:rFonts w:ascii="Times New Roman" w:eastAsia="바탕" w:hAnsi="Times New Roman" w:cs="Times New Roman"/>
                <w:kern w:val="2"/>
                <w:sz w:val="18"/>
                <w:szCs w:val="18"/>
                <w:lang w:val="en-US" w:eastAsia="ko-KR"/>
              </w:rPr>
            </w:pPr>
            <w:r w:rsidRPr="00A1603E">
              <w:rPr>
                <w:rFonts w:ascii="Times New Roman" w:eastAsia="바탕" w:hAnsi="Times New Roman" w:cs="Times New Roman" w:hint="eastAsia"/>
                <w:color w:val="000000"/>
                <w:kern w:val="2"/>
                <w:sz w:val="18"/>
                <w:szCs w:val="18"/>
                <w:lang w:eastAsia="ko-KR"/>
              </w:rPr>
              <w:t>Shojaee et al</w:t>
            </w:r>
            <w:r>
              <w:rPr>
                <w:rFonts w:ascii="Times New Roman" w:eastAsia="바탕" w:hAnsi="Times New Roman" w:cs="Times New Roman"/>
                <w:color w:val="000000"/>
                <w:kern w:val="2"/>
                <w:sz w:val="18"/>
                <w:szCs w:val="18"/>
                <w:lang w:eastAsia="ko-KR"/>
              </w:rPr>
              <w:t>., 2019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264C37B" w14:textId="715D22B0" w:rsidR="00E379E0" w:rsidRPr="00E720A3" w:rsidRDefault="004C740B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EAC1674" w14:textId="342CE3FF" w:rsidR="00E379E0" w:rsidRPr="00E720A3" w:rsidRDefault="001B088C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AE65900" w14:textId="6C6E7F67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1F12E63" w14:textId="0F8BC745" w:rsidR="00E379E0" w:rsidRPr="00E720A3" w:rsidRDefault="009D3774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b</w:t>
            </w:r>
          </w:p>
        </w:tc>
        <w:tc>
          <w:tcPr>
            <w:tcW w:w="409" w:type="pct"/>
            <w:shd w:val="clear" w:color="auto" w:fill="auto"/>
            <w:vAlign w:val="center"/>
          </w:tcPr>
          <w:p w14:paraId="7C8D808D" w14:textId="0850A0F7" w:rsidR="00E379E0" w:rsidRPr="00E720A3" w:rsidRDefault="004C740B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B899356" w14:textId="4C8D88F9" w:rsidR="00E379E0" w:rsidRPr="00E720A3" w:rsidRDefault="004C740B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-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47E63CA8" w14:textId="5F5A6F5C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6B1E0E1" w14:textId="50F97694" w:rsidR="00E379E0" w:rsidRPr="00E720A3" w:rsidRDefault="00B839B9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a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510D0E80" w14:textId="1D65D9D5" w:rsidR="00E379E0" w:rsidRPr="00E720A3" w:rsidRDefault="009D3774" w:rsidP="00E379E0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"/>
                <w:sz w:val="18"/>
                <w:szCs w:val="18"/>
                <w:lang w:val="en-US" w:eastAsia="ko-KR"/>
              </w:rPr>
              <w:t>4</w:t>
            </w:r>
          </w:p>
        </w:tc>
      </w:tr>
    </w:tbl>
    <w:p w14:paraId="18282A5D" w14:textId="77777777" w:rsidR="003530E3" w:rsidRPr="00E720A3" w:rsidRDefault="003530E3" w:rsidP="003530E3">
      <w:pPr>
        <w:rPr>
          <w:rFonts w:ascii="Times New Roman" w:hAnsi="Times New Roman" w:cs="Times New Roman"/>
        </w:rPr>
      </w:pPr>
    </w:p>
    <w:p w14:paraId="57EDEB8E" w14:textId="77777777" w:rsidR="003530E3" w:rsidRDefault="003530E3" w:rsidP="003530E3"/>
    <w:p w14:paraId="5D728226" w14:textId="77777777" w:rsidR="00821E8A" w:rsidRDefault="00821E8A"/>
    <w:sectPr w:rsidR="00821E8A" w:rsidSect="00507788">
      <w:pgSz w:w="16838" w:h="11906" w:orient="landscape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F8F11" w14:textId="77777777" w:rsidR="00496842" w:rsidRDefault="00496842" w:rsidP="003530E3">
      <w:pPr>
        <w:spacing w:after="0" w:line="240" w:lineRule="auto"/>
      </w:pPr>
      <w:r>
        <w:separator/>
      </w:r>
    </w:p>
  </w:endnote>
  <w:endnote w:type="continuationSeparator" w:id="0">
    <w:p w14:paraId="7871D4C2" w14:textId="77777777" w:rsidR="00496842" w:rsidRDefault="00496842" w:rsidP="00353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CE9FCB" w14:textId="77777777" w:rsidR="00496842" w:rsidRDefault="00496842" w:rsidP="003530E3">
      <w:pPr>
        <w:spacing w:after="0" w:line="240" w:lineRule="auto"/>
      </w:pPr>
      <w:r>
        <w:separator/>
      </w:r>
    </w:p>
  </w:footnote>
  <w:footnote w:type="continuationSeparator" w:id="0">
    <w:p w14:paraId="1953F4C6" w14:textId="77777777" w:rsidR="00496842" w:rsidRDefault="00496842" w:rsidP="003530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C14192"/>
    <w:multiLevelType w:val="hybridMultilevel"/>
    <w:tmpl w:val="9EC68DC0"/>
    <w:lvl w:ilvl="0" w:tplc="52ECAF26">
      <w:start w:val="1"/>
      <w:numFmt w:val="decimal"/>
      <w:lvlText w:val="%1."/>
      <w:lvlJc w:val="left"/>
      <w:pPr>
        <w:tabs>
          <w:tab w:val="num" w:pos="851"/>
        </w:tabs>
        <w:ind w:left="851" w:hanging="49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A60B6"/>
    <w:multiLevelType w:val="hybridMultilevel"/>
    <w:tmpl w:val="D4B22DB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D6052"/>
    <w:multiLevelType w:val="hybridMultilevel"/>
    <w:tmpl w:val="099886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DDC7300"/>
    <w:multiLevelType w:val="hybridMultilevel"/>
    <w:tmpl w:val="3D3804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959117F"/>
    <w:multiLevelType w:val="hybridMultilevel"/>
    <w:tmpl w:val="565C5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89428D"/>
    <w:multiLevelType w:val="hybridMultilevel"/>
    <w:tmpl w:val="76B6B58E"/>
    <w:lvl w:ilvl="0" w:tplc="B3D8DFA6">
      <w:start w:val="2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07C671D"/>
    <w:multiLevelType w:val="hybridMultilevel"/>
    <w:tmpl w:val="7116B8AA"/>
    <w:lvl w:ilvl="0" w:tplc="37620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14EEA"/>
    <w:multiLevelType w:val="hybridMultilevel"/>
    <w:tmpl w:val="F1F02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266FA"/>
    <w:multiLevelType w:val="hybridMultilevel"/>
    <w:tmpl w:val="A2A65E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5D09ED"/>
    <w:multiLevelType w:val="hybridMultilevel"/>
    <w:tmpl w:val="6A76B3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712DED"/>
    <w:multiLevelType w:val="hybridMultilevel"/>
    <w:tmpl w:val="16BED19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681CE6"/>
    <w:multiLevelType w:val="hybridMultilevel"/>
    <w:tmpl w:val="0D4EA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B55AC"/>
    <w:multiLevelType w:val="hybridMultilevel"/>
    <w:tmpl w:val="5C7EE692"/>
    <w:lvl w:ilvl="0" w:tplc="78A27A76">
      <w:start w:val="12"/>
      <w:numFmt w:val="bullet"/>
      <w:lvlText w:val="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B753B85"/>
    <w:multiLevelType w:val="hybridMultilevel"/>
    <w:tmpl w:val="5CDAA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D772A3"/>
    <w:multiLevelType w:val="hybridMultilevel"/>
    <w:tmpl w:val="82D6DC0C"/>
    <w:lvl w:ilvl="0" w:tplc="960A8A1A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E25867"/>
    <w:multiLevelType w:val="hybridMultilevel"/>
    <w:tmpl w:val="76B4699C"/>
    <w:lvl w:ilvl="0" w:tplc="2318A8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D5BACF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30D23A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B12A2D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8E40C1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4C027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5D3A078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491049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FA0C33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7" w15:restartNumberingAfterBreak="0">
    <w:nsid w:val="4D977072"/>
    <w:multiLevelType w:val="hybridMultilevel"/>
    <w:tmpl w:val="EF007C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C04AE3"/>
    <w:multiLevelType w:val="multilevel"/>
    <w:tmpl w:val="6EEA9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3B75A8"/>
    <w:multiLevelType w:val="multilevel"/>
    <w:tmpl w:val="82D6DC0C"/>
    <w:lvl w:ilvl="0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1351B8"/>
    <w:multiLevelType w:val="hybridMultilevel"/>
    <w:tmpl w:val="F66664F4"/>
    <w:lvl w:ilvl="0" w:tplc="4AE6CCEC">
      <w:start w:val="4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66FC216B"/>
    <w:multiLevelType w:val="hybridMultilevel"/>
    <w:tmpl w:val="07BE712E"/>
    <w:lvl w:ilvl="0" w:tplc="F49CCCD8">
      <w:start w:val="323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680D0A47"/>
    <w:multiLevelType w:val="hybridMultilevel"/>
    <w:tmpl w:val="0E40F966"/>
    <w:lvl w:ilvl="0" w:tplc="664A84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01FA2F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FB463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4B2E76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666CC3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28A5A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7B48ED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2CDC55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4AA2B4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3" w15:restartNumberingAfterBreak="0">
    <w:nsid w:val="6AAE6845"/>
    <w:multiLevelType w:val="hybridMultilevel"/>
    <w:tmpl w:val="8904D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032C36"/>
    <w:multiLevelType w:val="hybridMultilevel"/>
    <w:tmpl w:val="4676A330"/>
    <w:lvl w:ilvl="0" w:tplc="A8FA06AC">
      <w:start w:val="1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7AF44143"/>
    <w:multiLevelType w:val="hybridMultilevel"/>
    <w:tmpl w:val="D068A088"/>
    <w:lvl w:ilvl="0" w:tplc="125486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934418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0DF4CB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56D0BA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E50A38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1014281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B8BEC0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CFDCAE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94F6290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6" w15:restartNumberingAfterBreak="0">
    <w:nsid w:val="7C255803"/>
    <w:multiLevelType w:val="hybridMultilevel"/>
    <w:tmpl w:val="CB946C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"/>
  </w:num>
  <w:num w:numId="3">
    <w:abstractNumId w:val="0"/>
  </w:num>
  <w:num w:numId="4">
    <w:abstractNumId w:val="22"/>
  </w:num>
  <w:num w:numId="5">
    <w:abstractNumId w:val="25"/>
  </w:num>
  <w:num w:numId="6">
    <w:abstractNumId w:val="16"/>
  </w:num>
  <w:num w:numId="7">
    <w:abstractNumId w:val="21"/>
  </w:num>
  <w:num w:numId="8">
    <w:abstractNumId w:val="4"/>
  </w:num>
  <w:num w:numId="9">
    <w:abstractNumId w:val="14"/>
  </w:num>
  <w:num w:numId="10">
    <w:abstractNumId w:val="15"/>
  </w:num>
  <w:num w:numId="11">
    <w:abstractNumId w:val="19"/>
  </w:num>
  <w:num w:numId="12">
    <w:abstractNumId w:val="1"/>
  </w:num>
  <w:num w:numId="13">
    <w:abstractNumId w:val="18"/>
  </w:num>
  <w:num w:numId="14">
    <w:abstractNumId w:val="6"/>
  </w:num>
  <w:num w:numId="15">
    <w:abstractNumId w:val="20"/>
  </w:num>
  <w:num w:numId="16">
    <w:abstractNumId w:val="24"/>
  </w:num>
  <w:num w:numId="17">
    <w:abstractNumId w:val="2"/>
  </w:num>
  <w:num w:numId="18">
    <w:abstractNumId w:val="8"/>
  </w:num>
  <w:num w:numId="19">
    <w:abstractNumId w:val="26"/>
  </w:num>
  <w:num w:numId="20">
    <w:abstractNumId w:val="11"/>
  </w:num>
  <w:num w:numId="21">
    <w:abstractNumId w:val="17"/>
  </w:num>
  <w:num w:numId="22">
    <w:abstractNumId w:val="23"/>
  </w:num>
  <w:num w:numId="23">
    <w:abstractNumId w:val="12"/>
  </w:num>
  <w:num w:numId="24">
    <w:abstractNumId w:val="5"/>
  </w:num>
  <w:num w:numId="25">
    <w:abstractNumId w:val="10"/>
  </w:num>
  <w:num w:numId="26">
    <w:abstractNumId w:val="9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DE0"/>
    <w:rsid w:val="00024DE0"/>
    <w:rsid w:val="001B088C"/>
    <w:rsid w:val="003530E3"/>
    <w:rsid w:val="00496842"/>
    <w:rsid w:val="004C740B"/>
    <w:rsid w:val="00545042"/>
    <w:rsid w:val="00595235"/>
    <w:rsid w:val="005A2C57"/>
    <w:rsid w:val="005E6E6A"/>
    <w:rsid w:val="006067B8"/>
    <w:rsid w:val="006B1ACA"/>
    <w:rsid w:val="00710E7A"/>
    <w:rsid w:val="00821E8A"/>
    <w:rsid w:val="008675A5"/>
    <w:rsid w:val="009309CF"/>
    <w:rsid w:val="009D3774"/>
    <w:rsid w:val="00B839B9"/>
    <w:rsid w:val="00BA18F1"/>
    <w:rsid w:val="00E3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7089A"/>
  <w15:chartTrackingRefBased/>
  <w15:docId w15:val="{80A583A5-C61F-454F-A058-A2ED2F2D4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0E3"/>
    <w:rPr>
      <w:kern w:val="0"/>
      <w:szCs w:val="20"/>
      <w:lang w:val="en-GB" w:eastAsia="en-US"/>
    </w:rPr>
  </w:style>
  <w:style w:type="paragraph" w:styleId="2">
    <w:name w:val="heading 2"/>
    <w:basedOn w:val="a"/>
    <w:next w:val="a"/>
    <w:link w:val="2Char"/>
    <w:qFormat/>
    <w:rsid w:val="003530E3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0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530E3"/>
  </w:style>
  <w:style w:type="paragraph" w:styleId="a4">
    <w:name w:val="footer"/>
    <w:basedOn w:val="a"/>
    <w:link w:val="Char0"/>
    <w:uiPriority w:val="99"/>
    <w:unhideWhenUsed/>
    <w:rsid w:val="003530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530E3"/>
  </w:style>
  <w:style w:type="character" w:customStyle="1" w:styleId="2Char">
    <w:name w:val="제목 2 Char"/>
    <w:basedOn w:val="a0"/>
    <w:link w:val="2"/>
    <w:rsid w:val="003530E3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PageXofY">
    <w:name w:val="Page X of Y"/>
    <w:rsid w:val="003530E3"/>
    <w:pPr>
      <w:spacing w:after="0" w:line="240" w:lineRule="auto"/>
    </w:pPr>
    <w:rPr>
      <w:kern w:val="0"/>
      <w:sz w:val="24"/>
      <w:szCs w:val="24"/>
      <w:lang w:eastAsia="en-US"/>
    </w:rPr>
  </w:style>
  <w:style w:type="character" w:customStyle="1" w:styleId="e24kjd">
    <w:name w:val="e24kjd"/>
    <w:basedOn w:val="a0"/>
    <w:rsid w:val="003530E3"/>
  </w:style>
  <w:style w:type="character" w:customStyle="1" w:styleId="kx21rb">
    <w:name w:val="kx21rb"/>
    <w:basedOn w:val="a0"/>
    <w:rsid w:val="003530E3"/>
  </w:style>
  <w:style w:type="paragraph" w:styleId="a5">
    <w:name w:val="annotation text"/>
    <w:basedOn w:val="a"/>
    <w:link w:val="Char1"/>
    <w:uiPriority w:val="99"/>
    <w:unhideWhenUsed/>
    <w:rsid w:val="003530E3"/>
    <w:pPr>
      <w:spacing w:line="240" w:lineRule="auto"/>
    </w:pPr>
    <w:rPr>
      <w:rFonts w:ascii="Times New Roman" w:hAnsi="Times New Roman"/>
      <w:sz w:val="24"/>
    </w:rPr>
  </w:style>
  <w:style w:type="character" w:customStyle="1" w:styleId="Char1">
    <w:name w:val="메모 텍스트 Char"/>
    <w:basedOn w:val="a0"/>
    <w:link w:val="a5"/>
    <w:uiPriority w:val="99"/>
    <w:rsid w:val="003530E3"/>
    <w:rPr>
      <w:rFonts w:ascii="Times New Roman" w:hAnsi="Times New Roman"/>
      <w:kern w:val="0"/>
      <w:sz w:val="24"/>
      <w:szCs w:val="20"/>
      <w:lang w:val="en-GB" w:eastAsia="en-US"/>
    </w:rPr>
  </w:style>
  <w:style w:type="character" w:styleId="a6">
    <w:name w:val="annotation reference"/>
    <w:basedOn w:val="a0"/>
    <w:uiPriority w:val="99"/>
    <w:semiHidden/>
    <w:unhideWhenUsed/>
    <w:rsid w:val="003530E3"/>
    <w:rPr>
      <w:sz w:val="16"/>
      <w:szCs w:val="16"/>
    </w:rPr>
  </w:style>
  <w:style w:type="character" w:styleId="a7">
    <w:name w:val="Hyperlink"/>
    <w:basedOn w:val="a0"/>
    <w:uiPriority w:val="99"/>
    <w:unhideWhenUsed/>
    <w:rsid w:val="003530E3"/>
    <w:rPr>
      <w:color w:val="0000FF"/>
      <w:u w:val="single"/>
    </w:rPr>
  </w:style>
  <w:style w:type="paragraph" w:styleId="a8">
    <w:name w:val="annotation subject"/>
    <w:basedOn w:val="a5"/>
    <w:next w:val="a5"/>
    <w:link w:val="Char2"/>
    <w:uiPriority w:val="99"/>
    <w:semiHidden/>
    <w:unhideWhenUsed/>
    <w:rsid w:val="003530E3"/>
    <w:pPr>
      <w:spacing w:line="259" w:lineRule="auto"/>
      <w:jc w:val="left"/>
    </w:pPr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530E3"/>
    <w:rPr>
      <w:rFonts w:ascii="Times New Roman" w:hAnsi="Times New Roman"/>
      <w:b/>
      <w:bCs/>
      <w:kern w:val="0"/>
      <w:sz w:val="24"/>
      <w:szCs w:val="20"/>
      <w:lang w:val="en-GB" w:eastAsia="en-US"/>
    </w:rPr>
  </w:style>
  <w:style w:type="paragraph" w:styleId="a9">
    <w:name w:val="Balloon Text"/>
    <w:basedOn w:val="a"/>
    <w:link w:val="Char3"/>
    <w:uiPriority w:val="99"/>
    <w:semiHidden/>
    <w:unhideWhenUsed/>
    <w:rsid w:val="003530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530E3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aa">
    <w:name w:val="No Spacing"/>
    <w:uiPriority w:val="1"/>
    <w:qFormat/>
    <w:rsid w:val="003530E3"/>
    <w:pPr>
      <w:widowControl w:val="0"/>
      <w:wordWrap w:val="0"/>
      <w:autoSpaceDE w:val="0"/>
      <w:autoSpaceDN w:val="0"/>
      <w:spacing w:after="0" w:line="240" w:lineRule="auto"/>
    </w:pPr>
    <w:rPr>
      <w:szCs w:val="20"/>
    </w:rPr>
  </w:style>
  <w:style w:type="numbering" w:customStyle="1" w:styleId="NoList1">
    <w:name w:val="No List1"/>
    <w:next w:val="a2"/>
    <w:uiPriority w:val="99"/>
    <w:semiHidden/>
    <w:unhideWhenUsed/>
    <w:rsid w:val="003530E3"/>
  </w:style>
  <w:style w:type="character" w:styleId="ab">
    <w:name w:val="line number"/>
    <w:basedOn w:val="a0"/>
    <w:uiPriority w:val="99"/>
    <w:semiHidden/>
    <w:unhideWhenUsed/>
    <w:rsid w:val="003530E3"/>
  </w:style>
  <w:style w:type="table" w:styleId="ac">
    <w:name w:val="Table Grid"/>
    <w:basedOn w:val="a1"/>
    <w:uiPriority w:val="39"/>
    <w:rsid w:val="003530E3"/>
    <w:pPr>
      <w:spacing w:after="0" w:line="240" w:lineRule="auto"/>
    </w:pPr>
    <w:rPr>
      <w:rFonts w:eastAsia="바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3530E3"/>
    <w:pPr>
      <w:widowControl w:val="0"/>
      <w:wordWrap w:val="0"/>
      <w:autoSpaceDE w:val="0"/>
      <w:autoSpaceDN w:val="0"/>
      <w:ind w:leftChars="400" w:left="800"/>
    </w:pPr>
    <w:rPr>
      <w:rFonts w:eastAsia="바탕"/>
      <w:kern w:val="2"/>
      <w:sz w:val="24"/>
      <w:szCs w:val="22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3530E3"/>
    <w:pPr>
      <w:widowControl w:val="0"/>
      <w:wordWrap w:val="0"/>
      <w:autoSpaceDE w:val="0"/>
      <w:autoSpaceDN w:val="0"/>
      <w:spacing w:after="0"/>
      <w:jc w:val="center"/>
    </w:pPr>
    <w:rPr>
      <w:rFonts w:ascii="Times New Roman" w:eastAsia="바탕" w:hAnsi="Times New Roman" w:cs="Times New Roman"/>
      <w:noProof/>
      <w:kern w:val="2"/>
      <w:sz w:val="24"/>
      <w:szCs w:val="22"/>
      <w:lang w:val="en-US" w:eastAsia="ko-KR"/>
    </w:rPr>
  </w:style>
  <w:style w:type="character" w:customStyle="1" w:styleId="EndNoteBibliographyTitleChar">
    <w:name w:val="EndNote Bibliography Title Char"/>
    <w:basedOn w:val="a0"/>
    <w:link w:val="EndNoteBibliographyTitle"/>
    <w:rsid w:val="003530E3"/>
    <w:rPr>
      <w:rFonts w:ascii="Times New Roman" w:eastAsia="바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3530E3"/>
    <w:pPr>
      <w:widowControl w:val="0"/>
      <w:wordWrap w:val="0"/>
      <w:autoSpaceDE w:val="0"/>
      <w:autoSpaceDN w:val="0"/>
      <w:spacing w:line="240" w:lineRule="auto"/>
      <w:jc w:val="left"/>
    </w:pPr>
    <w:rPr>
      <w:rFonts w:ascii="Times New Roman" w:eastAsia="바탕" w:hAnsi="Times New Roman" w:cs="Times New Roman"/>
      <w:noProof/>
      <w:kern w:val="2"/>
      <w:sz w:val="24"/>
      <w:szCs w:val="22"/>
      <w:lang w:val="en-US" w:eastAsia="ko-KR"/>
    </w:rPr>
  </w:style>
  <w:style w:type="character" w:customStyle="1" w:styleId="EndNoteBibliographyChar">
    <w:name w:val="EndNote Bibliography Char"/>
    <w:basedOn w:val="a0"/>
    <w:link w:val="EndNoteBibliography"/>
    <w:rsid w:val="003530E3"/>
    <w:rPr>
      <w:rFonts w:ascii="Times New Roman" w:eastAsia="바탕" w:hAnsi="Times New Roman" w:cs="Times New Roman"/>
      <w:noProof/>
      <w:sz w:val="24"/>
    </w:rPr>
  </w:style>
  <w:style w:type="paragraph" w:styleId="ae">
    <w:name w:val="Normal (Web)"/>
    <w:basedOn w:val="a"/>
    <w:uiPriority w:val="99"/>
    <w:semiHidden/>
    <w:unhideWhenUsed/>
    <w:rsid w:val="003530E3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sz w:val="24"/>
      <w:szCs w:val="24"/>
      <w:lang w:val="en-US" w:eastAsia="ko-KR"/>
    </w:rPr>
  </w:style>
  <w:style w:type="character" w:styleId="af">
    <w:name w:val="Emphasis"/>
    <w:basedOn w:val="a0"/>
    <w:uiPriority w:val="20"/>
    <w:qFormat/>
    <w:rsid w:val="003530E3"/>
    <w:rPr>
      <w:i/>
      <w:iCs/>
    </w:rPr>
  </w:style>
  <w:style w:type="paragraph" w:styleId="af0">
    <w:name w:val="Revision"/>
    <w:hidden/>
    <w:uiPriority w:val="99"/>
    <w:semiHidden/>
    <w:rsid w:val="003530E3"/>
    <w:pPr>
      <w:spacing w:after="0" w:line="240" w:lineRule="auto"/>
      <w:jc w:val="left"/>
    </w:pPr>
    <w:rPr>
      <w:rFonts w:eastAsia="바탕"/>
      <w:sz w:val="24"/>
    </w:rPr>
  </w:style>
  <w:style w:type="character" w:styleId="af1">
    <w:name w:val="Placeholder Text"/>
    <w:basedOn w:val="a0"/>
    <w:uiPriority w:val="99"/>
    <w:semiHidden/>
    <w:rsid w:val="003530E3"/>
    <w:rPr>
      <w:color w:val="808080"/>
    </w:rPr>
  </w:style>
  <w:style w:type="character" w:customStyle="1" w:styleId="UnresolvedMention1">
    <w:name w:val="Unresolved Mention1"/>
    <w:basedOn w:val="a0"/>
    <w:uiPriority w:val="99"/>
    <w:semiHidden/>
    <w:unhideWhenUsed/>
    <w:rsid w:val="003530E3"/>
    <w:rPr>
      <w:color w:val="808080"/>
      <w:shd w:val="clear" w:color="auto" w:fill="E6E6E6"/>
    </w:rPr>
  </w:style>
  <w:style w:type="character" w:customStyle="1" w:styleId="1">
    <w:name w:val="확인되지 않은 멘션1"/>
    <w:basedOn w:val="a0"/>
    <w:uiPriority w:val="99"/>
    <w:semiHidden/>
    <w:unhideWhenUsed/>
    <w:rsid w:val="003530E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1</Pages>
  <Words>808</Words>
  <Characters>4607</Characters>
  <Application>Microsoft Office Word</Application>
  <DocSecurity>0</DocSecurity>
  <Lines>38</Lines>
  <Paragraphs>10</Paragraphs>
  <ScaleCrop>false</ScaleCrop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myungha</dc:creator>
  <cp:keywords/>
  <dc:description/>
  <cp:lastModifiedBy>Lim Sung Ha</cp:lastModifiedBy>
  <cp:revision>15</cp:revision>
  <dcterms:created xsi:type="dcterms:W3CDTF">2021-01-13T01:09:00Z</dcterms:created>
  <dcterms:modified xsi:type="dcterms:W3CDTF">2021-02-15T03:04:00Z</dcterms:modified>
</cp:coreProperties>
</file>